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8D0A11" w14:textId="77777777" w:rsidR="008F02CB" w:rsidRPr="00B8292C" w:rsidRDefault="008F02CB" w:rsidP="008F02CB">
      <w:pPr>
        <w:outlineLvl w:val="0"/>
        <w:rPr>
          <w:rFonts w:ascii="Times New Roman" w:hAnsi="Times New Roman" w:cs="Times New Roman"/>
        </w:rPr>
      </w:pPr>
      <w:r w:rsidRPr="00B8292C">
        <w:rPr>
          <w:rFonts w:ascii="Times New Roman" w:hAnsi="Times New Roman" w:cs="Times New Roman"/>
          <w:b/>
        </w:rPr>
        <w:t>Table S</w:t>
      </w:r>
      <w:proofErr w:type="gramStart"/>
      <w:r>
        <w:rPr>
          <w:rFonts w:ascii="Times New Roman" w:hAnsi="Times New Roman" w:cs="Times New Roman"/>
          <w:b/>
        </w:rPr>
        <w:t>9</w:t>
      </w:r>
      <w:r w:rsidRPr="00B8292C">
        <w:rPr>
          <w:rFonts w:ascii="Times New Roman" w:hAnsi="Times New Roman" w:cs="Times New Roman"/>
        </w:rPr>
        <w:t xml:space="preserve">  </w:t>
      </w:r>
      <w:r w:rsidRPr="000868DD">
        <w:rPr>
          <w:rFonts w:ascii="Times New Roman" w:hAnsi="Times New Roman" w:cs="Times New Roman"/>
          <w:b/>
          <w:bCs/>
        </w:rPr>
        <w:t>Pairwise</w:t>
      </w:r>
      <w:proofErr w:type="gramEnd"/>
      <w:r w:rsidRPr="000868DD">
        <w:rPr>
          <w:rFonts w:ascii="Times New Roman" w:hAnsi="Times New Roman" w:cs="Times New Roman"/>
          <w:b/>
          <w:bCs/>
        </w:rPr>
        <w:t xml:space="preserve"> estimates of </w:t>
      </w:r>
      <w:r w:rsidRPr="005756F5">
        <w:rPr>
          <w:rFonts w:ascii="Times New Roman" w:hAnsi="Times New Roman" w:cs="Times New Roman"/>
          <w:b/>
          <w:bCs/>
          <w:i/>
          <w:iCs/>
        </w:rPr>
        <w:sym w:font="Symbol" w:char="F046"/>
      </w:r>
      <w:r w:rsidRPr="005756F5">
        <w:rPr>
          <w:rFonts w:ascii="Times New Roman" w:hAnsi="Times New Roman" w:cs="Times New Roman"/>
          <w:b/>
          <w:bCs/>
          <w:i/>
          <w:iCs/>
          <w:vertAlign w:val="subscript"/>
        </w:rPr>
        <w:t>ST</w:t>
      </w:r>
      <w:r w:rsidRPr="000868DD">
        <w:rPr>
          <w:rFonts w:ascii="Times New Roman" w:hAnsi="Times New Roman" w:cs="Times New Roman"/>
          <w:b/>
          <w:bCs/>
        </w:rPr>
        <w:t xml:space="preserve"> for nuclear-encoded </w:t>
      </w:r>
      <w:r w:rsidRPr="005756F5">
        <w:rPr>
          <w:rFonts w:ascii="Times New Roman" w:hAnsi="Times New Roman" w:cs="Times New Roman"/>
          <w:b/>
          <w:bCs/>
          <w:i/>
          <w:iCs/>
        </w:rPr>
        <w:t>APN54</w:t>
      </w:r>
      <w:r w:rsidRPr="000868DD">
        <w:rPr>
          <w:rFonts w:ascii="Times New Roman" w:hAnsi="Times New Roman" w:cs="Times New Roman"/>
          <w:b/>
          <w:bCs/>
        </w:rPr>
        <w:t>.</w:t>
      </w:r>
      <w:r w:rsidRPr="00B8292C">
        <w:rPr>
          <w:rFonts w:ascii="Times New Roman" w:hAnsi="Times New Roman" w:cs="Times New Roman"/>
        </w:rPr>
        <w:t xml:space="preserve">  Boldface values indicate </w:t>
      </w:r>
      <w:r>
        <w:rPr>
          <w:rFonts w:ascii="Times New Roman" w:hAnsi="Times New Roman" w:cs="Times New Roman"/>
        </w:rPr>
        <w:t>NEP</w:t>
      </w:r>
      <w:r w:rsidRPr="00B8292C">
        <w:rPr>
          <w:rFonts w:ascii="Times New Roman" w:hAnsi="Times New Roman" w:cs="Times New Roman"/>
        </w:rPr>
        <w:t xml:space="preserve"> versus </w:t>
      </w:r>
      <w:r>
        <w:rPr>
          <w:rFonts w:ascii="Times New Roman" w:hAnsi="Times New Roman" w:cs="Times New Roman"/>
        </w:rPr>
        <w:t>NWP</w:t>
      </w:r>
      <w:r w:rsidRPr="00B8292C">
        <w:rPr>
          <w:rFonts w:ascii="Times New Roman" w:hAnsi="Times New Roman" w:cs="Times New Roman"/>
        </w:rPr>
        <w:t xml:space="preserve"> population comparisons.</w:t>
      </w:r>
    </w:p>
    <w:p w14:paraId="7EC80A8F" w14:textId="77777777" w:rsidR="008F02CB" w:rsidRPr="00B8292C" w:rsidRDefault="008F02CB" w:rsidP="008F02CB">
      <w:pPr>
        <w:rPr>
          <w:rFonts w:ascii="Times New Roman" w:hAnsi="Times New Roman" w:cs="Times New Roman"/>
        </w:rPr>
      </w:pPr>
    </w:p>
    <w:tbl>
      <w:tblPr>
        <w:tblW w:w="11520" w:type="dxa"/>
        <w:tblLook w:val="0000" w:firstRow="0" w:lastRow="0" w:firstColumn="0" w:lastColumn="0" w:noHBand="0" w:noVBand="0"/>
      </w:tblPr>
      <w:tblGrid>
        <w:gridCol w:w="1440"/>
        <w:gridCol w:w="1440"/>
        <w:gridCol w:w="1440"/>
        <w:gridCol w:w="1440"/>
        <w:gridCol w:w="1440"/>
        <w:gridCol w:w="1440"/>
        <w:gridCol w:w="1440"/>
        <w:gridCol w:w="1440"/>
      </w:tblGrid>
      <w:tr w:rsidR="008F02CB" w:rsidRPr="00B8292C" w14:paraId="5CE9C6CB" w14:textId="77777777" w:rsidTr="00564A46">
        <w:trPr>
          <w:trHeight w:val="404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4A0EBA" w14:textId="77777777" w:rsidR="008F02CB" w:rsidRPr="00B8292C" w:rsidRDefault="008F02CB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23DC4C" w14:textId="77777777" w:rsidR="008F02CB" w:rsidRPr="00B8292C" w:rsidRDefault="008F02CB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ERI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C72A92" w14:textId="77777777" w:rsidR="008F02CB" w:rsidRPr="00B8292C" w:rsidRDefault="008F02CB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KHO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B91082" w14:textId="77777777" w:rsidR="008F02CB" w:rsidRPr="00B8292C" w:rsidRDefault="008F02CB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ST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BB3387" w14:textId="77777777" w:rsidR="008F02CB" w:rsidRPr="00B8292C" w:rsidRDefault="008F02CB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PE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B495E3" w14:textId="77777777" w:rsidR="008F02CB" w:rsidRPr="00B8292C" w:rsidRDefault="008F02CB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KO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E7091F" w14:textId="77777777" w:rsidR="008F02CB" w:rsidRPr="00B8292C" w:rsidRDefault="008F02CB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CO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55B410" w14:textId="77777777" w:rsidR="008F02CB" w:rsidRPr="00B8292C" w:rsidRDefault="008F02CB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JUN</w:t>
            </w:r>
          </w:p>
        </w:tc>
      </w:tr>
      <w:tr w:rsidR="008F02CB" w:rsidRPr="00B8292C" w14:paraId="6B79002F" w14:textId="77777777" w:rsidTr="00564A46">
        <w:trPr>
          <w:trHeight w:val="404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C32B0" w14:textId="77777777" w:rsidR="008F02CB" w:rsidRPr="00B8292C" w:rsidRDefault="008F02CB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ERI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154B8" w14:textId="77777777" w:rsidR="008F02CB" w:rsidRPr="00B8292C" w:rsidRDefault="008F02CB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BD4F5" w14:textId="77777777" w:rsidR="008F02CB" w:rsidRPr="00B8292C" w:rsidRDefault="008F02CB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5AB1A" w14:textId="77777777" w:rsidR="008F02CB" w:rsidRPr="00B8292C" w:rsidRDefault="008F02CB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1ADBB" w14:textId="77777777" w:rsidR="008F02CB" w:rsidRPr="00B8292C" w:rsidRDefault="008F02CB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2BBFF" w14:textId="77777777" w:rsidR="008F02CB" w:rsidRPr="00B8292C" w:rsidRDefault="008F02CB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2F00B" w14:textId="77777777" w:rsidR="008F02CB" w:rsidRPr="00B8292C" w:rsidRDefault="008F02CB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F97A2" w14:textId="77777777" w:rsidR="008F02CB" w:rsidRPr="00B8292C" w:rsidRDefault="008F02CB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F02CB" w:rsidRPr="00B8292C" w14:paraId="00416FD8" w14:textId="77777777" w:rsidTr="00564A46">
        <w:trPr>
          <w:trHeight w:val="40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8FF37" w14:textId="77777777" w:rsidR="008F02CB" w:rsidRPr="00B8292C" w:rsidRDefault="008F02CB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KH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3A970" w14:textId="77777777" w:rsidR="008F02CB" w:rsidRPr="00B8292C" w:rsidRDefault="008F02CB" w:rsidP="00564A46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B8292C">
              <w:rPr>
                <w:rFonts w:ascii="Times New Roman" w:hAnsi="Times New Roman" w:cs="Times New Roman"/>
                <w:bCs/>
                <w:szCs w:val="20"/>
              </w:rPr>
              <w:t>0.</w:t>
            </w:r>
            <w:r>
              <w:rPr>
                <w:rFonts w:ascii="Times New Roman" w:hAnsi="Times New Roman" w:cs="Times New Roman"/>
                <w:bCs/>
                <w:szCs w:val="20"/>
              </w:rPr>
              <w:t>2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7F9F6" w14:textId="77777777" w:rsidR="008F02CB" w:rsidRPr="00B8292C" w:rsidRDefault="008F02CB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D4F1F" w14:textId="77777777" w:rsidR="008F02CB" w:rsidRPr="00B8292C" w:rsidRDefault="008F02CB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142BC" w14:textId="77777777" w:rsidR="008F02CB" w:rsidRPr="00B8292C" w:rsidRDefault="008F02CB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A0469" w14:textId="77777777" w:rsidR="008F02CB" w:rsidRPr="00B8292C" w:rsidRDefault="008F02CB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7E904" w14:textId="77777777" w:rsidR="008F02CB" w:rsidRPr="00B8292C" w:rsidRDefault="008F02CB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3131F" w14:textId="77777777" w:rsidR="008F02CB" w:rsidRPr="00B8292C" w:rsidRDefault="008F02CB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F02CB" w:rsidRPr="00B8292C" w14:paraId="6BDAF906" w14:textId="77777777" w:rsidTr="00564A46">
        <w:trPr>
          <w:trHeight w:val="40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C744D" w14:textId="77777777" w:rsidR="008F02CB" w:rsidRPr="00B8292C" w:rsidRDefault="008F02CB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ST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6AF14" w14:textId="77777777" w:rsidR="008F02CB" w:rsidRPr="00B8292C" w:rsidRDefault="008F02CB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0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752DA" w14:textId="77777777" w:rsidR="008F02CB" w:rsidRPr="00B8292C" w:rsidRDefault="008F02CB" w:rsidP="00564A46">
            <w:pPr>
              <w:ind w:left="-90"/>
              <w:rPr>
                <w:rFonts w:ascii="Times New Roman" w:hAnsi="Times New Roman" w:cs="Times New Roman"/>
                <w:bCs/>
                <w:szCs w:val="20"/>
              </w:rPr>
            </w:pPr>
            <w:r>
              <w:rPr>
                <w:rFonts w:ascii="Times New Roman" w:hAnsi="Times New Roman" w:cs="Times New Roman"/>
                <w:bCs/>
                <w:szCs w:val="20"/>
              </w:rPr>
              <w:t>-0.1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26510" w14:textId="77777777" w:rsidR="008F02CB" w:rsidRPr="00B8292C" w:rsidRDefault="008F02CB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C0389" w14:textId="77777777" w:rsidR="008F02CB" w:rsidRPr="00B8292C" w:rsidRDefault="008F02CB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067C1" w14:textId="77777777" w:rsidR="008F02CB" w:rsidRPr="00B8292C" w:rsidRDefault="008F02CB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90772" w14:textId="77777777" w:rsidR="008F02CB" w:rsidRPr="00B8292C" w:rsidRDefault="008F02CB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F59F6" w14:textId="77777777" w:rsidR="008F02CB" w:rsidRPr="00B8292C" w:rsidRDefault="008F02CB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F02CB" w:rsidRPr="00B8292C" w14:paraId="0AF30C97" w14:textId="77777777" w:rsidTr="00564A46">
        <w:trPr>
          <w:trHeight w:val="40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04008" w14:textId="77777777" w:rsidR="008F02CB" w:rsidRPr="00B8292C" w:rsidRDefault="008F02CB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PE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55FA1" w14:textId="77777777" w:rsidR="008F02CB" w:rsidRPr="00B8292C" w:rsidRDefault="008F02CB" w:rsidP="00564A46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B8292C">
              <w:rPr>
                <w:rFonts w:ascii="Times New Roman" w:hAnsi="Times New Roman" w:cs="Times New Roman"/>
                <w:bCs/>
                <w:szCs w:val="20"/>
              </w:rPr>
              <w:t>0.</w:t>
            </w:r>
            <w:r>
              <w:rPr>
                <w:rFonts w:ascii="Times New Roman" w:hAnsi="Times New Roman" w:cs="Times New Roman"/>
                <w:bCs/>
                <w:szCs w:val="20"/>
              </w:rPr>
              <w:t>470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26C78" w14:textId="77777777" w:rsidR="008F02CB" w:rsidRPr="00B8292C" w:rsidRDefault="008F02CB" w:rsidP="00564A46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B8292C">
              <w:rPr>
                <w:rFonts w:ascii="Times New Roman" w:hAnsi="Times New Roman" w:cs="Times New Roman"/>
                <w:bCs/>
                <w:szCs w:val="20"/>
              </w:rPr>
              <w:t>0.</w:t>
            </w:r>
            <w:r>
              <w:rPr>
                <w:rFonts w:ascii="Times New Roman" w:hAnsi="Times New Roman" w:cs="Times New Roman"/>
                <w:bCs/>
                <w:szCs w:val="20"/>
              </w:rPr>
              <w:t>409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80E4A" w14:textId="77777777" w:rsidR="008F02CB" w:rsidRPr="00B8292C" w:rsidRDefault="008F02CB" w:rsidP="00564A46">
            <w:pPr>
              <w:rPr>
                <w:rFonts w:ascii="Times New Roman" w:hAnsi="Times New Roman" w:cs="Times New Roman"/>
                <w:bCs/>
                <w:szCs w:val="20"/>
              </w:rPr>
            </w:pPr>
            <w:r w:rsidRPr="00B8292C">
              <w:rPr>
                <w:rFonts w:ascii="Times New Roman" w:hAnsi="Times New Roman" w:cs="Times New Roman"/>
                <w:bCs/>
                <w:szCs w:val="20"/>
              </w:rPr>
              <w:t>0.</w:t>
            </w:r>
            <w:r>
              <w:rPr>
                <w:rFonts w:ascii="Times New Roman" w:hAnsi="Times New Roman" w:cs="Times New Roman"/>
                <w:bCs/>
                <w:szCs w:val="20"/>
              </w:rPr>
              <w:t>419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8E66D" w14:textId="77777777" w:rsidR="008F02CB" w:rsidRPr="00B8292C" w:rsidRDefault="008F02CB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CD09E" w14:textId="77777777" w:rsidR="008F02CB" w:rsidRPr="00B8292C" w:rsidRDefault="008F02CB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C2253" w14:textId="77777777" w:rsidR="008F02CB" w:rsidRPr="00B8292C" w:rsidRDefault="008F02CB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DBDB1" w14:textId="77777777" w:rsidR="008F02CB" w:rsidRPr="00B8292C" w:rsidRDefault="008F02CB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F02CB" w:rsidRPr="00B8292C" w14:paraId="0941E920" w14:textId="77777777" w:rsidTr="00564A46">
        <w:trPr>
          <w:trHeight w:val="40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6B5CD" w14:textId="77777777" w:rsidR="008F02CB" w:rsidRPr="00B8292C" w:rsidRDefault="008F02CB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KO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9551C" w14:textId="77777777" w:rsidR="008F02CB" w:rsidRPr="00B8292C" w:rsidRDefault="008F02CB" w:rsidP="00564A46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B8292C">
              <w:rPr>
                <w:rFonts w:ascii="Times New Roman" w:hAnsi="Times New Roman" w:cs="Times New Roman"/>
                <w:b/>
                <w:szCs w:val="20"/>
              </w:rPr>
              <w:t>0.</w:t>
            </w:r>
            <w:r>
              <w:rPr>
                <w:rFonts w:ascii="Times New Roman" w:hAnsi="Times New Roman" w:cs="Times New Roman"/>
                <w:b/>
                <w:szCs w:val="20"/>
              </w:rPr>
              <w:t>3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2F2A2" w14:textId="77777777" w:rsidR="008F02CB" w:rsidRPr="00B8292C" w:rsidRDefault="008F02CB" w:rsidP="00564A46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8292C">
              <w:rPr>
                <w:rFonts w:ascii="Times New Roman" w:hAnsi="Times New Roman" w:cs="Times New Roman"/>
                <w:b/>
                <w:bCs/>
                <w:szCs w:val="20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308</w:t>
            </w:r>
            <w:r>
              <w:rPr>
                <w:rFonts w:ascii="Times New Roman" w:hAnsi="Times New Roman" w:cs="Times New Roman"/>
                <w:bCs/>
                <w:szCs w:val="20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2F411" w14:textId="77777777" w:rsidR="008F02CB" w:rsidRPr="00B8292C" w:rsidRDefault="008F02CB" w:rsidP="00564A46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B8292C">
              <w:rPr>
                <w:rFonts w:ascii="Times New Roman" w:hAnsi="Times New Roman" w:cs="Times New Roman"/>
                <w:b/>
                <w:szCs w:val="20"/>
              </w:rPr>
              <w:t>0.</w:t>
            </w:r>
            <w:r>
              <w:rPr>
                <w:rFonts w:ascii="Times New Roman" w:hAnsi="Times New Roman" w:cs="Times New Roman"/>
                <w:b/>
                <w:szCs w:val="20"/>
              </w:rPr>
              <w:t>265</w:t>
            </w:r>
            <w:r>
              <w:rPr>
                <w:rFonts w:ascii="Times New Roman" w:hAnsi="Times New Roman" w:cs="Times New Roman"/>
                <w:bCs/>
                <w:szCs w:val="20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9E107" w14:textId="77777777" w:rsidR="008F02CB" w:rsidRPr="00B8292C" w:rsidRDefault="008F02CB" w:rsidP="00564A46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8292C">
              <w:rPr>
                <w:rFonts w:ascii="Times New Roman" w:hAnsi="Times New Roman" w:cs="Times New Roman"/>
                <w:b/>
                <w:bCs/>
                <w:szCs w:val="20"/>
              </w:rPr>
              <w:t>0.50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Cs w:val="20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AB3DE" w14:textId="77777777" w:rsidR="008F02CB" w:rsidRPr="00B8292C" w:rsidRDefault="008F02CB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31BD3" w14:textId="77777777" w:rsidR="008F02CB" w:rsidRPr="00B8292C" w:rsidRDefault="008F02CB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F2EC4" w14:textId="77777777" w:rsidR="008F02CB" w:rsidRPr="00B8292C" w:rsidRDefault="008F02CB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F02CB" w:rsidRPr="00B8292C" w14:paraId="49237B7D" w14:textId="77777777" w:rsidTr="00564A46">
        <w:trPr>
          <w:trHeight w:val="404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9934E3" w14:textId="77777777" w:rsidR="008F02CB" w:rsidRPr="00B8292C" w:rsidRDefault="008F02CB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COR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8EAE26" w14:textId="77777777" w:rsidR="008F02CB" w:rsidRPr="00B8292C" w:rsidRDefault="008F02CB" w:rsidP="00564A46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B8292C">
              <w:rPr>
                <w:rFonts w:ascii="Times New Roman" w:hAnsi="Times New Roman" w:cs="Times New Roman"/>
                <w:b/>
                <w:szCs w:val="20"/>
              </w:rPr>
              <w:t>0.</w:t>
            </w:r>
            <w:r>
              <w:rPr>
                <w:rFonts w:ascii="Times New Roman" w:hAnsi="Times New Roman" w:cs="Times New Roman"/>
                <w:b/>
                <w:szCs w:val="20"/>
              </w:rPr>
              <w:t>09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BBBECD" w14:textId="77777777" w:rsidR="008F02CB" w:rsidRPr="00B8292C" w:rsidRDefault="008F02CB" w:rsidP="00564A46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8292C">
              <w:rPr>
                <w:rFonts w:ascii="Times New Roman" w:hAnsi="Times New Roman" w:cs="Times New Roman"/>
                <w:b/>
                <w:bCs/>
                <w:szCs w:val="20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20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936D88" w14:textId="77777777" w:rsidR="008F02CB" w:rsidRPr="00B8292C" w:rsidRDefault="008F02CB" w:rsidP="00564A46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B8292C">
              <w:rPr>
                <w:rFonts w:ascii="Times New Roman" w:hAnsi="Times New Roman" w:cs="Times New Roman"/>
                <w:b/>
                <w:szCs w:val="20"/>
              </w:rPr>
              <w:t>0.</w:t>
            </w:r>
            <w:r>
              <w:rPr>
                <w:rFonts w:ascii="Times New Roman" w:hAnsi="Times New Roman" w:cs="Times New Roman"/>
                <w:b/>
                <w:szCs w:val="20"/>
              </w:rPr>
              <w:t>14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DDB094" w14:textId="77777777" w:rsidR="008F02CB" w:rsidRPr="00B8292C" w:rsidRDefault="008F02CB" w:rsidP="00564A46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8292C">
              <w:rPr>
                <w:rFonts w:ascii="Times New Roman" w:hAnsi="Times New Roman" w:cs="Times New Roman"/>
                <w:b/>
                <w:bCs/>
                <w:szCs w:val="20"/>
              </w:rPr>
              <w:t>0.461</w:t>
            </w:r>
            <w:r>
              <w:rPr>
                <w:rFonts w:ascii="Times New Roman" w:hAnsi="Times New Roman" w:cs="Times New Roman"/>
                <w:bCs/>
                <w:szCs w:val="20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CC041F" w14:textId="77777777" w:rsidR="008F02CB" w:rsidRPr="00B8292C" w:rsidRDefault="008F02CB" w:rsidP="00564A46">
            <w:pPr>
              <w:ind w:left="-90"/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-0.0</w:t>
            </w:r>
            <w:r>
              <w:rPr>
                <w:rFonts w:ascii="Times New Roman" w:hAnsi="Times New Roman" w:cs="Times New Roman"/>
                <w:szCs w:val="20"/>
              </w:rPr>
              <w:t>6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C6D163" w14:textId="77777777" w:rsidR="008F02CB" w:rsidRPr="00B8292C" w:rsidRDefault="008F02CB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5B7850" w14:textId="77777777" w:rsidR="008F02CB" w:rsidRPr="00B8292C" w:rsidRDefault="008F02CB" w:rsidP="00564A46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F02CB" w:rsidRPr="00B8292C" w14:paraId="51C4937E" w14:textId="77777777" w:rsidTr="00564A46">
        <w:trPr>
          <w:trHeight w:val="404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454FDC" w14:textId="77777777" w:rsidR="008F02CB" w:rsidRPr="00B8292C" w:rsidRDefault="008F02CB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JU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15A8E1" w14:textId="77777777" w:rsidR="008F02CB" w:rsidRPr="00B8292C" w:rsidRDefault="008F02CB" w:rsidP="00564A46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B8292C">
              <w:rPr>
                <w:rFonts w:ascii="Times New Roman" w:hAnsi="Times New Roman" w:cs="Times New Roman"/>
                <w:b/>
                <w:szCs w:val="20"/>
              </w:rPr>
              <w:t>0.</w:t>
            </w:r>
            <w:r>
              <w:rPr>
                <w:rFonts w:ascii="Times New Roman" w:hAnsi="Times New Roman" w:cs="Times New Roman"/>
                <w:b/>
                <w:szCs w:val="20"/>
              </w:rPr>
              <w:t>0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FC8040" w14:textId="77777777" w:rsidR="008F02CB" w:rsidRPr="00B8292C" w:rsidRDefault="008F02CB" w:rsidP="00564A46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8292C">
              <w:rPr>
                <w:rFonts w:ascii="Times New Roman" w:hAnsi="Times New Roman" w:cs="Times New Roman"/>
                <w:b/>
                <w:bCs/>
                <w:szCs w:val="20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2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D10026" w14:textId="77777777" w:rsidR="008F02CB" w:rsidRPr="00B8292C" w:rsidRDefault="008F02CB" w:rsidP="00564A46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B8292C">
              <w:rPr>
                <w:rFonts w:ascii="Times New Roman" w:hAnsi="Times New Roman" w:cs="Times New Roman"/>
                <w:b/>
                <w:szCs w:val="20"/>
              </w:rPr>
              <w:t>0.1</w:t>
            </w:r>
            <w:r>
              <w:rPr>
                <w:rFonts w:ascii="Times New Roman" w:hAnsi="Times New Roman" w:cs="Times New Roman"/>
                <w:b/>
                <w:szCs w:val="20"/>
              </w:rPr>
              <w:t>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FF9709" w14:textId="77777777" w:rsidR="008F02CB" w:rsidRPr="00B8292C" w:rsidRDefault="008F02CB" w:rsidP="00564A46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8292C">
              <w:rPr>
                <w:rFonts w:ascii="Times New Roman" w:hAnsi="Times New Roman" w:cs="Times New Roman"/>
                <w:b/>
                <w:bCs/>
                <w:szCs w:val="20"/>
              </w:rPr>
              <w:t>0.519</w:t>
            </w:r>
            <w:r>
              <w:rPr>
                <w:rFonts w:ascii="Times New Roman" w:hAnsi="Times New Roman" w:cs="Times New Roman"/>
                <w:bCs/>
                <w:szCs w:val="20"/>
              </w:rPr>
              <w:t>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51F6F5" w14:textId="77777777" w:rsidR="008F02CB" w:rsidRPr="00B8292C" w:rsidRDefault="008F02CB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0.3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7BE1CF" w14:textId="77777777" w:rsidR="008F02CB" w:rsidRPr="00B8292C" w:rsidRDefault="008F02CB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0.0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927CA5" w14:textId="77777777" w:rsidR="008F02CB" w:rsidRPr="00B8292C" w:rsidRDefault="008F02CB" w:rsidP="00564A46">
            <w:pPr>
              <w:rPr>
                <w:rFonts w:ascii="Times New Roman" w:hAnsi="Times New Roman" w:cs="Times New Roman"/>
                <w:szCs w:val="20"/>
              </w:rPr>
            </w:pPr>
            <w:r w:rsidRPr="00B8292C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</w:tbl>
    <w:p w14:paraId="7D5B2289" w14:textId="77777777" w:rsidR="008F02CB" w:rsidRPr="00B8292C" w:rsidRDefault="008F02CB" w:rsidP="008F02CB">
      <w:pPr>
        <w:rPr>
          <w:rFonts w:ascii="Times New Roman" w:hAnsi="Times New Roman" w:cs="Times New Roman"/>
          <w:sz w:val="20"/>
        </w:rPr>
      </w:pPr>
    </w:p>
    <w:p w14:paraId="2C48D2D6" w14:textId="77777777" w:rsidR="008F02CB" w:rsidRPr="00B8292C" w:rsidRDefault="008F02CB" w:rsidP="008F02CB">
      <w:pPr>
        <w:rPr>
          <w:rFonts w:ascii="Times New Roman" w:hAnsi="Times New Roman" w:cs="Times New Roman"/>
        </w:rPr>
      </w:pPr>
      <w:r w:rsidRPr="00B8292C">
        <w:rPr>
          <w:rFonts w:ascii="Times New Roman" w:hAnsi="Times New Roman" w:cs="Times New Roman"/>
        </w:rPr>
        <w:t xml:space="preserve">* </w:t>
      </w:r>
      <w:r w:rsidRPr="005756F5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</w:t>
      </w:r>
      <w:r w:rsidRPr="00B8292C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B8292C">
        <w:rPr>
          <w:rFonts w:ascii="Times New Roman" w:hAnsi="Times New Roman" w:cs="Times New Roman"/>
        </w:rPr>
        <w:t xml:space="preserve">0.05.  </w:t>
      </w:r>
    </w:p>
    <w:p w14:paraId="3FDAA37C" w14:textId="463ACC5A" w:rsidR="00CA6B34" w:rsidRPr="008F02CB" w:rsidRDefault="008F02CB" w:rsidP="008F02CB">
      <w:bookmarkStart w:id="0" w:name="_GoBack"/>
      <w:bookmarkEnd w:id="0"/>
    </w:p>
    <w:sectPr w:rsidR="00CA6B34" w:rsidRPr="008F02CB" w:rsidSect="000310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4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0A1"/>
    <w:rsid w:val="00031087"/>
    <w:rsid w:val="00493216"/>
    <w:rsid w:val="004E3A4A"/>
    <w:rsid w:val="005623F1"/>
    <w:rsid w:val="005D7C68"/>
    <w:rsid w:val="006769E2"/>
    <w:rsid w:val="007260A1"/>
    <w:rsid w:val="007466EC"/>
    <w:rsid w:val="007B2AFB"/>
    <w:rsid w:val="008F02CB"/>
    <w:rsid w:val="00986658"/>
    <w:rsid w:val="00A37AC5"/>
    <w:rsid w:val="00A91ED3"/>
    <w:rsid w:val="00B62EB5"/>
    <w:rsid w:val="00C9405A"/>
    <w:rsid w:val="00F6556F"/>
    <w:rsid w:val="00FF6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3629C"/>
  <w15:chartTrackingRefBased/>
  <w15:docId w15:val="{68DBB455-CD56-754A-96E4-616E7088B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260A1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arko</dc:creator>
  <cp:keywords/>
  <dc:description/>
  <cp:lastModifiedBy>Peter Marko</cp:lastModifiedBy>
  <cp:revision>3</cp:revision>
  <dcterms:created xsi:type="dcterms:W3CDTF">2019-06-22T01:37:00Z</dcterms:created>
  <dcterms:modified xsi:type="dcterms:W3CDTF">2019-08-30T20:23:00Z</dcterms:modified>
</cp:coreProperties>
</file>